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394C6" w14:textId="3D7EA31E" w:rsidR="00857D6F" w:rsidRDefault="00F63DC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B4DEE">
        <w:rPr>
          <w:rFonts w:ascii="Times New Roman" w:eastAsia="Times" w:hAnsi="Times New Roman" w:cs="Times New Roman"/>
          <w:b/>
          <w:bCs/>
          <w:sz w:val="24"/>
          <w:szCs w:val="24"/>
        </w:rPr>
        <w:t>JPED-D-25-00368_</w:t>
      </w:r>
      <w:r w:rsidRPr="00F63DC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63DC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terial</w:t>
      </w:r>
    </w:p>
    <w:p w14:paraId="3030D052" w14:textId="77777777" w:rsidR="00F63DC7" w:rsidRDefault="00F63DC7"/>
    <w:p w14:paraId="2AA27056" w14:textId="77777777" w:rsidR="00F63DC7" w:rsidRPr="00F63DC7" w:rsidRDefault="00F63DC7" w:rsidP="00F63DC7">
      <w:pPr>
        <w:pStyle w:val="Heading1"/>
        <w:keepNext w:val="0"/>
        <w:keepLines w:val="0"/>
        <w:widowControl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F63DC7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Table S1</w:t>
      </w:r>
      <w:r w:rsidRPr="00F63DC7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aseline VDRL </w:t>
      </w:r>
      <w:proofErr w:type="gramStart"/>
      <w:r w:rsidRPr="00F63DC7">
        <w:rPr>
          <w:rFonts w:ascii="Times New Roman" w:eastAsia="Times New Roman" w:hAnsi="Times New Roman" w:cs="Times New Roman"/>
          <w:color w:val="auto"/>
          <w:sz w:val="24"/>
          <w:szCs w:val="24"/>
        </w:rPr>
        <w:t>result</w:t>
      </w:r>
      <w:proofErr w:type="gramEnd"/>
      <w:r w:rsidRPr="00F63DC7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t birth and serologic response according to treatment group in infants with adequate VDRL follow-up.  Fortaleza, Ceará, 2013-2016 (n = 56).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800"/>
        <w:gridCol w:w="1755"/>
        <w:gridCol w:w="1770"/>
        <w:gridCol w:w="1785"/>
      </w:tblGrid>
      <w:tr w:rsidR="00F63DC7" w:rsidRPr="00F63DC7" w14:paraId="147EF549" w14:textId="77777777" w:rsidTr="00F64FFD">
        <w:trPr>
          <w:trHeight w:val="1140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C5D33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VDRL at birth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02BB8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group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A028A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Infants with adequate follow-up, n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05A06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Infants with adequate serologic response*, n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A759E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Infants with adequate serologic response, %</w:t>
            </w:r>
          </w:p>
        </w:tc>
      </w:tr>
      <w:tr w:rsidR="00F63DC7" w:rsidRPr="00F63DC7" w14:paraId="231B7F21" w14:textId="77777777" w:rsidTr="00F64FFD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49E8D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Reac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3676F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3C97D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5BB24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94226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3DC7" w:rsidRPr="00F63DC7" w14:paraId="135D7854" w14:textId="77777777" w:rsidTr="00F64FFD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8C7DD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Reac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84FF0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F7E55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E5C0C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DF1AF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3DC7" w:rsidRPr="00F63DC7" w14:paraId="2748A9DB" w14:textId="77777777" w:rsidTr="00F64FFD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DF95F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Non-reac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47698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69131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CD4E5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05C10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3DC7" w:rsidRPr="00F63DC7" w14:paraId="453477D9" w14:textId="77777777" w:rsidTr="00F64FFD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8FA72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Non-reacti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CB09E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088FE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4722F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D3CDB" w14:textId="77777777" w:rsidR="00F63DC7" w:rsidRPr="00F63DC7" w:rsidRDefault="00F63DC7" w:rsidP="00F64FFD">
            <w:pPr>
              <w:widowControl w:val="0"/>
              <w:spacing w:before="240" w:after="240" w:line="240" w:lineRule="auto"/>
              <w:ind w:right="6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14:paraId="08E694F4" w14:textId="77777777" w:rsidR="00F63DC7" w:rsidRPr="00F63DC7" w:rsidRDefault="00F63DC7" w:rsidP="00F63DC7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F63DC7">
        <w:rPr>
          <w:rFonts w:ascii="Times New Roman" w:eastAsia="Times New Roman" w:hAnsi="Times New Roman" w:cs="Times New Roman"/>
          <w:sz w:val="18"/>
          <w:szCs w:val="18"/>
        </w:rPr>
        <w:t>*Adequate serologic response defined as two consecutive non-reactive VDRL tests by 12 months of age.</w:t>
      </w:r>
    </w:p>
    <w:p w14:paraId="10ED154F" w14:textId="77777777" w:rsidR="00F63DC7" w:rsidRPr="00F63DC7" w:rsidRDefault="00F63DC7" w:rsidP="00F63DC7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725721CE" w14:textId="77777777" w:rsidR="00F63DC7" w:rsidRPr="00F63DC7" w:rsidRDefault="00F63DC7" w:rsidP="00F63DC7">
      <w:pPr>
        <w:pStyle w:val="Heading1"/>
        <w:keepNext w:val="0"/>
        <w:keepLines w:val="0"/>
        <w:widowControl w:val="0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</w:rPr>
      </w:pPr>
      <w:bookmarkStart w:id="0" w:name="_heading=h.ss9y25ogdzjs" w:colFirst="0" w:colLast="0"/>
      <w:bookmarkEnd w:id="0"/>
      <w:r w:rsidRPr="00F63DC7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Table S2</w:t>
      </w:r>
      <w:r w:rsidRPr="00F63DC7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Clinical status at birth (symptomatic vs asymptomatic) and serologic response according to treatment group in infants with adequate VDRL follow-up (n = 56). Fortaleza, Ceará, 2013-2016 (n = 56).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785"/>
        <w:gridCol w:w="1710"/>
        <w:gridCol w:w="1755"/>
        <w:gridCol w:w="1725"/>
      </w:tblGrid>
      <w:tr w:rsidR="00F63DC7" w:rsidRPr="00F63DC7" w14:paraId="614AD3DA" w14:textId="77777777" w:rsidTr="00F64FFD">
        <w:trPr>
          <w:trHeight w:val="1140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8DF30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Clinical status at birth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6F7F3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group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2F201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Infants with adequate follow-up, n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AEA33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Infants with adequate serologic response*, n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79E90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Infants with adequate serologic response, %</w:t>
            </w:r>
          </w:p>
        </w:tc>
      </w:tr>
      <w:tr w:rsidR="00F63DC7" w:rsidRPr="00F63DC7" w14:paraId="58716F6F" w14:textId="77777777" w:rsidTr="00F64FFD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E2E5C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Symptomat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542EF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5978D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3D610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7F57C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3DC7" w:rsidRPr="00F63DC7" w14:paraId="1C44C45C" w14:textId="77777777" w:rsidTr="00F64FFD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CE9EA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Symptomat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681C2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CE1D0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FEFD0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FACCC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3DC7" w:rsidRPr="00F63DC7" w14:paraId="30C1959C" w14:textId="77777777" w:rsidTr="00F64FFD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DC462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3979B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BCB09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8D4CF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90069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3DC7" w:rsidRPr="00F63DC7" w14:paraId="0D1BAD16" w14:textId="77777777" w:rsidTr="00F64FFD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556DE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24A48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87882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3F097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190C5" w14:textId="77777777" w:rsidR="00F63DC7" w:rsidRPr="00F63DC7" w:rsidRDefault="00F63DC7" w:rsidP="00F64FFD">
            <w:pPr>
              <w:widowControl w:val="0"/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DC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14:paraId="79CBDE76" w14:textId="77777777" w:rsidR="00F63DC7" w:rsidRPr="00F63DC7" w:rsidRDefault="00F63DC7" w:rsidP="00F63DC7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F63DC7">
        <w:rPr>
          <w:rFonts w:ascii="Times New Roman" w:eastAsia="Times New Roman" w:hAnsi="Times New Roman" w:cs="Times New Roman"/>
          <w:sz w:val="18"/>
          <w:szCs w:val="18"/>
        </w:rPr>
        <w:t>*Adequate serologic response is defined as two consecutive non-reactive VDRL tests by 12 months of age.</w:t>
      </w:r>
    </w:p>
    <w:p w14:paraId="1D223AEC" w14:textId="77777777" w:rsidR="00F63DC7" w:rsidRPr="00F63DC7" w:rsidRDefault="00F63DC7" w:rsidP="00F63DC7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453B327F" w14:textId="77777777" w:rsidR="00F63DC7" w:rsidRPr="00F63DC7" w:rsidRDefault="00F63DC7" w:rsidP="00F63DC7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0B0D05E9" w14:textId="77777777" w:rsidR="00F63DC7" w:rsidRPr="00F63DC7" w:rsidRDefault="00F63DC7" w:rsidP="00F63DC7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9D3BA64" w14:textId="77777777" w:rsidR="00F63DC7" w:rsidRPr="00F63DC7" w:rsidRDefault="00F63DC7">
      <w:pPr>
        <w:rPr>
          <w:rFonts w:ascii="Times New Roman" w:hAnsi="Times New Roman" w:cs="Times New Roman"/>
        </w:rPr>
      </w:pPr>
    </w:p>
    <w:sectPr w:rsidR="00F63DC7" w:rsidRPr="00F63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DC7"/>
    <w:rsid w:val="004465ED"/>
    <w:rsid w:val="0052368F"/>
    <w:rsid w:val="00857D6F"/>
    <w:rsid w:val="00E444D3"/>
    <w:rsid w:val="00F6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B995A"/>
  <w15:chartTrackingRefBased/>
  <w15:docId w15:val="{2BD91A15-7944-406D-B3AB-171C3A8A3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DC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D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D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D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D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D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D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D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D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D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D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D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D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D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5</Words>
  <Characters>1058</Characters>
  <Application>Microsoft Office Word</Application>
  <DocSecurity>0</DocSecurity>
  <Lines>8</Lines>
  <Paragraphs>2</Paragraphs>
  <ScaleCrop>false</ScaleCrop>
  <Company>Elsevier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02T22:54:00Z</dcterms:created>
  <dcterms:modified xsi:type="dcterms:W3CDTF">2026-03-02T22:58:00Z</dcterms:modified>
</cp:coreProperties>
</file>